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DF6EA0" w14:textId="77777777" w:rsidR="000B18EF" w:rsidRPr="00924413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before screening:</w:t>
                            </w:r>
                          </w:p>
                          <w:p w14:paraId="1F18C059" w14:textId="77777777" w:rsidR="00344034" w:rsidRDefault="000B18EF" w:rsidP="0034403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 w:rsidRPr="00924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  <w:proofErr w:type="gramEnd"/>
                            <w:r w:rsidRPr="00924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6A3AF23" w14:textId="7D0AB6EE" w:rsidR="000B18EF" w:rsidRPr="00924413" w:rsidRDefault="000B18EF" w:rsidP="0034403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40)</w:t>
                            </w:r>
                          </w:p>
                          <w:p w14:paraId="3082C8B4" w14:textId="77777777" w:rsidR="000B18EF" w:rsidRPr="00924413" w:rsidRDefault="000B18EF" w:rsidP="000B18EF"/>
                          <w:p w14:paraId="245A65F4" w14:textId="77777777" w:rsidR="000B18EF" w:rsidRDefault="000B18EF" w:rsidP="000B18EF"/>
                          <w:p w14:paraId="4D296EC4" w14:textId="48D790EB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10DF6EA0" w14:textId="77777777" w:rsidR="000B18EF" w:rsidRPr="00924413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24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before screening:</w:t>
                      </w:r>
                    </w:p>
                    <w:p w14:paraId="1F18C059" w14:textId="77777777" w:rsidR="00344034" w:rsidRDefault="000B18EF" w:rsidP="0034403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24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 w:rsidRPr="00924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  <w:proofErr w:type="gramEnd"/>
                      <w:r w:rsidRPr="00924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6A3AF23" w14:textId="7D0AB6EE" w:rsidR="000B18EF" w:rsidRPr="00924413" w:rsidRDefault="000B18EF" w:rsidP="0034403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24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40)</w:t>
                      </w:r>
                    </w:p>
                    <w:p w14:paraId="3082C8B4" w14:textId="77777777" w:rsidR="000B18EF" w:rsidRPr="00924413" w:rsidRDefault="000B18EF" w:rsidP="000B18EF"/>
                    <w:p w14:paraId="245A65F4" w14:textId="77777777" w:rsidR="000B18EF" w:rsidRDefault="000B18EF" w:rsidP="000B18EF"/>
                    <w:p w14:paraId="4D296EC4" w14:textId="48D790EB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7010AA" w14:textId="77777777" w:rsidR="000B18EF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databases (from 2006 to 2023; peer-reviewed; English) *:</w:t>
                            </w:r>
                          </w:p>
                          <w:p w14:paraId="0B3C4159" w14:textId="77777777" w:rsidR="000B18EF" w:rsidRPr="00560609" w:rsidRDefault="000B18EF" w:rsidP="000B18E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oogle scholar (n = 1240); Scopus (n = 1460); Web of Science (n = 1050)</w:t>
                            </w:r>
                          </w:p>
                          <w:p w14:paraId="21A3A2EA" w14:textId="77777777" w:rsidR="000B18EF" w:rsidRDefault="000B18EF" w:rsidP="000B18EF"/>
                          <w:p w14:paraId="1DADAB99" w14:textId="77777777" w:rsidR="000B18EF" w:rsidRDefault="000B18EF" w:rsidP="000B18EF"/>
                          <w:p w14:paraId="2A9CD617" w14:textId="77777777" w:rsidR="000B18EF" w:rsidRDefault="000B18EF" w:rsidP="000B18EF"/>
                          <w:p w14:paraId="7ECFA9D6" w14:textId="44A0D74A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697010AA" w14:textId="77777777" w:rsidR="000B18EF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databases (from 2006 to 2023; peer-reviewed; English) *:</w:t>
                      </w:r>
                    </w:p>
                    <w:p w14:paraId="0B3C4159" w14:textId="77777777" w:rsidR="000B18EF" w:rsidRPr="00560609" w:rsidRDefault="000B18EF" w:rsidP="000B18E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oogle scholar (n = 1240); Scopus (n = 1460); Web of Science (n = 1050)</w:t>
                      </w:r>
                    </w:p>
                    <w:p w14:paraId="21A3A2EA" w14:textId="77777777" w:rsidR="000B18EF" w:rsidRDefault="000B18EF" w:rsidP="000B18EF"/>
                    <w:p w14:paraId="1DADAB99" w14:textId="77777777" w:rsidR="000B18EF" w:rsidRDefault="000B18EF" w:rsidP="000B18EF"/>
                    <w:p w14:paraId="2A9CD617" w14:textId="77777777" w:rsidR="000B18EF" w:rsidRDefault="000B18EF" w:rsidP="000B18EF"/>
                    <w:p w14:paraId="7ECFA9D6" w14:textId="44A0D74A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7FA816" w14:textId="77777777" w:rsidR="000B18EF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18601DF3" w14:textId="77777777" w:rsidR="000B18EF" w:rsidRPr="00560609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210)</w:t>
                            </w:r>
                          </w:p>
                          <w:p w14:paraId="3A69B178" w14:textId="77777777" w:rsidR="000B18EF" w:rsidRDefault="000B18EF" w:rsidP="000B18EF"/>
                          <w:p w14:paraId="2EF568A1" w14:textId="3B6AD52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0C7FA816" w14:textId="77777777" w:rsidR="000B18EF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18601DF3" w14:textId="77777777" w:rsidR="000B18EF" w:rsidRPr="00560609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210)</w:t>
                      </w:r>
                    </w:p>
                    <w:p w14:paraId="3A69B178" w14:textId="77777777" w:rsidR="000B18EF" w:rsidRDefault="000B18EF" w:rsidP="000B18EF"/>
                    <w:p w14:paraId="2EF568A1" w14:textId="3B6AD52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9E5271" w14:textId="77777777" w:rsidR="000B18EF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49CDB043" w14:textId="77777777" w:rsidR="000B18EF" w:rsidRPr="00560609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67)</w:t>
                            </w:r>
                          </w:p>
                          <w:p w14:paraId="72EFD3E0" w14:textId="77777777" w:rsidR="000B18EF" w:rsidRDefault="000B18EF" w:rsidP="000B18EF"/>
                          <w:p w14:paraId="47751116" w14:textId="54C3E11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799E5271" w14:textId="77777777" w:rsidR="000B18EF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49CDB043" w14:textId="77777777" w:rsidR="000B18EF" w:rsidRPr="00560609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67)</w:t>
                      </w:r>
                    </w:p>
                    <w:p w14:paraId="72EFD3E0" w14:textId="77777777" w:rsidR="000B18EF" w:rsidRDefault="000B18EF" w:rsidP="000B18EF"/>
                    <w:p w14:paraId="47751116" w14:textId="54C3E11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D24474" w14:textId="77777777" w:rsidR="000B18EF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4B98D1C8" w14:textId="77777777" w:rsidR="000B18EF" w:rsidRPr="00560609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43)</w:t>
                            </w:r>
                          </w:p>
                          <w:p w14:paraId="40B4D5F9" w14:textId="77777777" w:rsidR="000B18EF" w:rsidRDefault="000B18EF" w:rsidP="000B18EF"/>
                          <w:p w14:paraId="6746E765" w14:textId="49CADEC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6D24474" w14:textId="77777777" w:rsidR="000B18EF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4B98D1C8" w14:textId="77777777" w:rsidR="000B18EF" w:rsidRPr="00560609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43)</w:t>
                      </w:r>
                    </w:p>
                    <w:p w14:paraId="40B4D5F9" w14:textId="77777777" w:rsidR="000B18EF" w:rsidRDefault="000B18EF" w:rsidP="000B18EF"/>
                    <w:p w14:paraId="6746E765" w14:textId="49CADEC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5B9021" w14:textId="77777777" w:rsidR="000B18EF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6AB4E98C" w14:textId="77777777" w:rsidR="000B18EF" w:rsidRPr="00560609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08)</w:t>
                            </w:r>
                          </w:p>
                          <w:p w14:paraId="39709C77" w14:textId="77777777" w:rsidR="000B18EF" w:rsidRDefault="000B18EF" w:rsidP="000B18EF"/>
                          <w:p w14:paraId="1DB0F304" w14:textId="49A96A3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035B9021" w14:textId="77777777" w:rsidR="000B18EF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6AB4E98C" w14:textId="77777777" w:rsidR="000B18EF" w:rsidRPr="00560609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08)</w:t>
                      </w:r>
                    </w:p>
                    <w:p w14:paraId="39709C77" w14:textId="77777777" w:rsidR="000B18EF" w:rsidRDefault="000B18EF" w:rsidP="000B18EF"/>
                    <w:p w14:paraId="1DB0F304" w14:textId="49A96A3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5B0E8F" w14:textId="77777777" w:rsidR="000B18EF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384A5669" w14:textId="77777777" w:rsidR="000B18EF" w:rsidRPr="00560609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35)</w:t>
                            </w:r>
                          </w:p>
                          <w:p w14:paraId="16E1BCD5" w14:textId="77777777" w:rsidR="000B18EF" w:rsidRDefault="000B18EF" w:rsidP="000B18EF"/>
                          <w:p w14:paraId="04D83F31" w14:textId="1E4BADE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585B0E8F" w14:textId="77777777" w:rsidR="000B18EF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384A5669" w14:textId="77777777" w:rsidR="000B18EF" w:rsidRPr="00560609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35)</w:t>
                      </w:r>
                    </w:p>
                    <w:p w14:paraId="16E1BCD5" w14:textId="77777777" w:rsidR="000B18EF" w:rsidRDefault="000B18EF" w:rsidP="000B18EF"/>
                    <w:p w14:paraId="04D83F31" w14:textId="1E4BADE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3EFEFD" w14:textId="77777777" w:rsidR="000B18EF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38C8DB5F" w14:textId="5BB8CAAD" w:rsidR="000B18EF" w:rsidRDefault="000B18EF" w:rsidP="000B18E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abstract</w:t>
                            </w:r>
                            <w:r w:rsidR="00E66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s (n = 235)</w:t>
                            </w:r>
                          </w:p>
                          <w:p w14:paraId="0C948C7A" w14:textId="456E4E28" w:rsidR="000B18EF" w:rsidRDefault="000B18EF" w:rsidP="000B18E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</w:t>
                            </w:r>
                            <w:r w:rsidR="00E66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lood cell dataset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4)</w:t>
                            </w:r>
                          </w:p>
                          <w:p w14:paraId="11727ED7" w14:textId="6DDF5D32" w:rsidR="000B18EF" w:rsidRPr="00560609" w:rsidRDefault="000B18EF" w:rsidP="000B18E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horter than 5 months (n = 50).</w:t>
                            </w:r>
                          </w:p>
                          <w:p w14:paraId="7078C309" w14:textId="77777777" w:rsidR="000B18EF" w:rsidRDefault="000B18EF" w:rsidP="000B18EF"/>
                          <w:p w14:paraId="16997DBE" w14:textId="52E75F4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113EFEFD" w14:textId="77777777" w:rsidR="000B18EF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38C8DB5F" w14:textId="5BB8CAAD" w:rsidR="000B18EF" w:rsidRDefault="000B18EF" w:rsidP="000B18E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abstract</w:t>
                      </w:r>
                      <w:r w:rsidR="00E66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tl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35)</w:t>
                      </w:r>
                    </w:p>
                    <w:p w14:paraId="0C948C7A" w14:textId="456E4E28" w:rsidR="000B18EF" w:rsidRDefault="000B18EF" w:rsidP="000B18E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</w:t>
                      </w:r>
                      <w:r w:rsidR="00E66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lood </w:t>
                      </w:r>
                      <w:r w:rsidR="00E66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ell dataset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)</w:t>
                      </w:r>
                    </w:p>
                    <w:p w14:paraId="11727ED7" w14:textId="6DDF5D32" w:rsidR="000B18EF" w:rsidRPr="00560609" w:rsidRDefault="000B18EF" w:rsidP="000B18E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horter than 5 month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50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</w:p>
                    <w:p w14:paraId="7078C309" w14:textId="77777777" w:rsidR="000B18EF" w:rsidRDefault="000B18EF" w:rsidP="000B18EF"/>
                    <w:p w14:paraId="16997DBE" w14:textId="52E75F4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37122D" w14:textId="77777777" w:rsidR="000B18EF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2EC14A20" w14:textId="77777777" w:rsidR="000B18EF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36)</w:t>
                            </w:r>
                          </w:p>
                          <w:p w14:paraId="4845782E" w14:textId="77777777" w:rsidR="000B18EF" w:rsidRPr="00560609" w:rsidRDefault="000B18EF" w:rsidP="000B18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C204C49" w14:textId="77777777" w:rsidR="000B18EF" w:rsidRDefault="000B18EF" w:rsidP="000B18EF"/>
                          <w:p w14:paraId="44F3165F" w14:textId="13CE5F9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F37122D" w14:textId="77777777" w:rsidR="000B18EF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2EC14A20" w14:textId="77777777" w:rsidR="000B18EF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36)</w:t>
                      </w:r>
                    </w:p>
                    <w:p w14:paraId="4845782E" w14:textId="77777777" w:rsidR="000B18EF" w:rsidRPr="00560609" w:rsidRDefault="000B18EF" w:rsidP="000B18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C204C49" w14:textId="77777777" w:rsidR="000B18EF" w:rsidRDefault="000B18EF" w:rsidP="000B18EF"/>
                    <w:p w14:paraId="44F3165F" w14:textId="13CE5F9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2129D" w14:textId="77777777" w:rsidR="00DF329B" w:rsidRDefault="00DF329B" w:rsidP="001502CF">
      <w:pPr>
        <w:spacing w:after="0" w:line="240" w:lineRule="auto"/>
      </w:pPr>
      <w:r>
        <w:separator/>
      </w:r>
    </w:p>
  </w:endnote>
  <w:endnote w:type="continuationSeparator" w:id="0">
    <w:p w14:paraId="3B1CD1CB" w14:textId="77777777" w:rsidR="00DF329B" w:rsidRDefault="00DF329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BFEC3" w14:textId="77777777" w:rsidR="00DF329B" w:rsidRDefault="00DF329B" w:rsidP="001502CF">
      <w:pPr>
        <w:spacing w:after="0" w:line="240" w:lineRule="auto"/>
      </w:pPr>
      <w:r>
        <w:separator/>
      </w:r>
    </w:p>
  </w:footnote>
  <w:footnote w:type="continuationSeparator" w:id="0">
    <w:p w14:paraId="0429E71F" w14:textId="77777777" w:rsidR="00DF329B" w:rsidRDefault="00DF329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</w:t>
    </w:r>
    <w:proofErr w:type="gramStart"/>
    <w:r w:rsidR="00E00A7E">
      <w:rPr>
        <w:b/>
      </w:rPr>
      <w:t>only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18EF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44034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60497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DF329B"/>
    <w:rsid w:val="00E00A7E"/>
    <w:rsid w:val="00E662AF"/>
    <w:rsid w:val="00E66E70"/>
    <w:rsid w:val="00E734EB"/>
    <w:rsid w:val="00ED445B"/>
    <w:rsid w:val="00ED5752"/>
    <w:rsid w:val="00F7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Paul</cp:lastModifiedBy>
  <cp:revision>2</cp:revision>
  <dcterms:created xsi:type="dcterms:W3CDTF">2023-09-09T09:49:00Z</dcterms:created>
  <dcterms:modified xsi:type="dcterms:W3CDTF">2023-09-09T09:49:00Z</dcterms:modified>
</cp:coreProperties>
</file>